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06B58" w14:textId="53FCB737" w:rsidR="00677F2A" w:rsidRPr="00C43AFC" w:rsidRDefault="00677F2A" w:rsidP="0040464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3AFC"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23B1B257" w14:textId="77777777" w:rsidR="00677F2A" w:rsidRPr="00C43AFC" w:rsidRDefault="00677F2A" w:rsidP="0040464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C9E6C" w14:textId="77777777" w:rsidR="00677F2A" w:rsidRPr="00C43AFC" w:rsidRDefault="00677F2A" w:rsidP="0040464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4339E0" w14:textId="413633DD" w:rsidR="00404646" w:rsidRPr="00C43AFC" w:rsidRDefault="00404646" w:rsidP="0040464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3AFC">
        <w:rPr>
          <w:rFonts w:ascii="Times New Roman" w:hAnsi="Times New Roman" w:cs="Times New Roman"/>
          <w:b/>
          <w:bCs/>
          <w:sz w:val="24"/>
          <w:szCs w:val="24"/>
        </w:rPr>
        <w:t>Elucidating Molecular Mechanism and Chemical Space of Chalcones through Knowledge Graph and Machine Learning: A Combined Bio-Cheminformatic Pipeline</w:t>
      </w:r>
    </w:p>
    <w:p w14:paraId="371011FB" w14:textId="77777777" w:rsidR="00404646" w:rsidRPr="00C43AFC" w:rsidRDefault="00404646" w:rsidP="0040464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E8839" w14:textId="08C0CFCB" w:rsidR="00404646" w:rsidRPr="00C43AFC" w:rsidRDefault="00404646" w:rsidP="00404646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</w:rPr>
        <w:t>Ajay Manaithiya</w:t>
      </w:r>
      <w:r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43AF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C43AFC">
        <w:rPr>
          <w:rFonts w:ascii="Times New Roman" w:hAnsi="Times New Roman" w:cs="Times New Roman"/>
          <w:sz w:val="24"/>
          <w:szCs w:val="24"/>
        </w:rPr>
        <w:t xml:space="preserve"> Ratul Bhowmik</w:t>
      </w:r>
      <w:r w:rsidR="00C43AFC"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43AFC">
        <w:rPr>
          <w:rFonts w:ascii="Times New Roman" w:hAnsi="Times New Roman" w:cs="Times New Roman"/>
          <w:sz w:val="24"/>
          <w:szCs w:val="24"/>
        </w:rPr>
        <w:t>, Satarupa Acharjee</w:t>
      </w:r>
      <w:r w:rsidR="00C43AFC"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C43AFC">
        <w:rPr>
          <w:rFonts w:ascii="Times New Roman" w:hAnsi="Times New Roman" w:cs="Times New Roman"/>
          <w:sz w:val="24"/>
          <w:szCs w:val="24"/>
        </w:rPr>
        <w:t>, Sameer Sharma</w:t>
      </w:r>
      <w:r w:rsidR="00C43AFC"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C43AFC">
        <w:rPr>
          <w:rFonts w:ascii="Times New Roman" w:hAnsi="Times New Roman" w:cs="Times New Roman"/>
          <w:sz w:val="24"/>
          <w:szCs w:val="24"/>
        </w:rPr>
        <w:t>, Sunil Kumar</w:t>
      </w: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3AFC">
        <w:rPr>
          <w:rFonts w:ascii="Times New Roman" w:hAnsi="Times New Roman" w:cs="Times New Roman"/>
          <w:sz w:val="24"/>
          <w:szCs w:val="24"/>
        </w:rPr>
        <w:t>, Mohd. Imran</w:t>
      </w:r>
      <w:r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C43AF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C43AFC">
        <w:rPr>
          <w:rFonts w:ascii="Times New Roman" w:hAnsi="Times New Roman" w:cs="Times New Roman"/>
          <w:sz w:val="24"/>
          <w:szCs w:val="24"/>
        </w:rPr>
        <w:t>Bijo</w:t>
      </w:r>
      <w:proofErr w:type="spellEnd"/>
      <w:r w:rsidRPr="00C43AFC">
        <w:rPr>
          <w:rFonts w:ascii="Times New Roman" w:hAnsi="Times New Roman" w:cs="Times New Roman"/>
          <w:sz w:val="24"/>
          <w:szCs w:val="24"/>
        </w:rPr>
        <w:t xml:space="preserve"> Mathew</w:t>
      </w: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3AF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C43AFC">
        <w:rPr>
          <w:rFonts w:ascii="Times New Roman" w:hAnsi="Times New Roman" w:cs="Times New Roman"/>
          <w:sz w:val="24"/>
          <w:szCs w:val="24"/>
        </w:rPr>
        <w:t>Seppo</w:t>
      </w:r>
      <w:r w:rsidRPr="00C43A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3AFC">
        <w:rPr>
          <w:rFonts w:ascii="Times New Roman" w:hAnsi="Times New Roman" w:cs="Times New Roman"/>
          <w:sz w:val="24"/>
          <w:szCs w:val="24"/>
        </w:rPr>
        <w:t>Parkkila</w:t>
      </w: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C43AFC">
        <w:rPr>
          <w:rFonts w:ascii="Times New Roman" w:hAnsi="Times New Roman" w:cs="Times New Roman"/>
          <w:sz w:val="24"/>
          <w:szCs w:val="24"/>
        </w:rPr>
        <w:t>, and Ashok Aspatwar</w:t>
      </w:r>
      <w:r w:rsidRPr="00C43A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43AFC">
        <w:rPr>
          <w:rFonts w:ascii="Times New Roman" w:hAnsi="Times New Roman" w:cs="Times New Roman"/>
          <w:sz w:val="24"/>
          <w:szCs w:val="24"/>
        </w:rPr>
        <w:t>*</w:t>
      </w:r>
    </w:p>
    <w:p w14:paraId="3D0CDBD5" w14:textId="77777777" w:rsidR="00404646" w:rsidRPr="00C43AFC" w:rsidRDefault="00404646" w:rsidP="00404646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077C45C" w14:textId="7B0EBCBF" w:rsidR="00404646" w:rsidRPr="00C43AFC" w:rsidRDefault="00C43AFC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04646" w:rsidRPr="00C43AFC">
        <w:rPr>
          <w:rFonts w:ascii="Times New Roman" w:hAnsi="Times New Roman" w:cs="Times New Roman"/>
          <w:sz w:val="24"/>
          <w:szCs w:val="24"/>
        </w:rPr>
        <w:t>Faculty of Medicine and Health Technology, Tampere University, Tampere, Finland</w:t>
      </w:r>
    </w:p>
    <w:p w14:paraId="3DB4ED97" w14:textId="6787F0A3" w:rsidR="00404646" w:rsidRPr="00C43AFC" w:rsidRDefault="00C43AFC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04646" w:rsidRPr="00C43AFC">
        <w:rPr>
          <w:rFonts w:ascii="Times New Roman" w:hAnsi="Times New Roman" w:cs="Times New Roman"/>
          <w:sz w:val="24"/>
          <w:szCs w:val="24"/>
        </w:rPr>
        <w:t xml:space="preserve">Department of Pharmacy, NSHM Knowledge Campus, Kolkata-Group of Institutions, Kolkata, </w:t>
      </w:r>
    </w:p>
    <w:p w14:paraId="610B908C" w14:textId="77777777" w:rsidR="00404646" w:rsidRPr="00C43AFC" w:rsidRDefault="00404646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</w:rPr>
        <w:t>West Bengal-700053, India</w:t>
      </w:r>
    </w:p>
    <w:p w14:paraId="620C5244" w14:textId="3B89E6A6" w:rsidR="00C43AFC" w:rsidRPr="00C43AFC" w:rsidRDefault="00C43AFC" w:rsidP="00C43AFC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3AFC">
        <w:rPr>
          <w:rFonts w:ascii="Times New Roman" w:hAnsi="Times New Roman" w:cs="Times New Roman"/>
          <w:sz w:val="24"/>
          <w:szCs w:val="24"/>
        </w:rPr>
        <w:t>Department of Bioinformatics, BioNome, Bangalore 560043, India</w:t>
      </w:r>
    </w:p>
    <w:p w14:paraId="13B52AC5" w14:textId="77777777" w:rsidR="00404646" w:rsidRPr="00C43AFC" w:rsidRDefault="00404646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43AFC">
        <w:rPr>
          <w:rFonts w:ascii="Times New Roman" w:hAnsi="Times New Roman" w:cs="Times New Roman"/>
          <w:sz w:val="24"/>
          <w:szCs w:val="24"/>
        </w:rPr>
        <w:t>Department of Pharmaceutical Chemistry, Amrita School of Pharmacy, Amrita Vishwa Vidyapeetham, AIMS, Health Sciences Campus, Kochi, India.</w:t>
      </w:r>
    </w:p>
    <w:p w14:paraId="28368E3A" w14:textId="77777777" w:rsidR="00404646" w:rsidRPr="00C43AFC" w:rsidRDefault="00404646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43AFC">
        <w:rPr>
          <w:rFonts w:ascii="Times New Roman" w:hAnsi="Times New Roman" w:cs="Times New Roman"/>
          <w:sz w:val="24"/>
          <w:szCs w:val="24"/>
        </w:rPr>
        <w:t xml:space="preserve">Department of Pharmaceutical Chemistry, College of Pharmacy, Northern Border University, </w:t>
      </w:r>
    </w:p>
    <w:p w14:paraId="4FFB058F" w14:textId="77777777" w:rsidR="00404646" w:rsidRPr="00C43AFC" w:rsidRDefault="00404646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43AFC">
        <w:rPr>
          <w:rFonts w:ascii="Times New Roman" w:hAnsi="Times New Roman" w:cs="Times New Roman"/>
          <w:sz w:val="24"/>
          <w:szCs w:val="24"/>
        </w:rPr>
        <w:t>Rafha</w:t>
      </w:r>
      <w:proofErr w:type="spellEnd"/>
      <w:r w:rsidRPr="00C43AFC">
        <w:rPr>
          <w:rFonts w:ascii="Times New Roman" w:hAnsi="Times New Roman" w:cs="Times New Roman"/>
          <w:sz w:val="24"/>
          <w:szCs w:val="24"/>
        </w:rPr>
        <w:t xml:space="preserve"> 91911, Saudi Arabia</w:t>
      </w:r>
    </w:p>
    <w:p w14:paraId="6C112B85" w14:textId="77777777" w:rsidR="00404646" w:rsidRPr="00C43AFC" w:rsidRDefault="00404646" w:rsidP="0040464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43AFC">
        <w:rPr>
          <w:rFonts w:ascii="Times New Roman" w:hAnsi="Times New Roman" w:cs="Times New Roman"/>
          <w:sz w:val="24"/>
          <w:szCs w:val="24"/>
        </w:rPr>
        <w:t>Fimlab Ltd., Tampere University Hospital, Tampere, Finland</w:t>
      </w:r>
    </w:p>
    <w:p w14:paraId="13810C40" w14:textId="41957200" w:rsidR="005B208C" w:rsidRPr="00C43AFC" w:rsidRDefault="005B208C">
      <w:pPr>
        <w:rPr>
          <w:rFonts w:ascii="Times New Roman" w:hAnsi="Times New Roman" w:cs="Times New Roman"/>
          <w:sz w:val="24"/>
          <w:szCs w:val="24"/>
        </w:rPr>
      </w:pPr>
    </w:p>
    <w:p w14:paraId="07A8EB34" w14:textId="77777777" w:rsidR="00287FEA" w:rsidRPr="00C43AFC" w:rsidRDefault="00287FEA">
      <w:pPr>
        <w:rPr>
          <w:rFonts w:ascii="Times New Roman" w:hAnsi="Times New Roman" w:cs="Times New Roman"/>
          <w:sz w:val="24"/>
          <w:szCs w:val="24"/>
        </w:rPr>
      </w:pPr>
    </w:p>
    <w:p w14:paraId="6D515BED" w14:textId="02351845" w:rsidR="00287FEA" w:rsidRPr="00C43AFC" w:rsidRDefault="00287FEA">
      <w:pPr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241D5E" wp14:editId="3FA2F486">
            <wp:extent cx="9709150" cy="6210300"/>
            <wp:effectExtent l="0" t="0" r="6350" b="0"/>
            <wp:docPr id="950984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1004" cy="6211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7F80C" w14:textId="06808BBC" w:rsidR="008A2847" w:rsidRPr="00C43AFC" w:rsidRDefault="008A2847">
      <w:pPr>
        <w:rPr>
          <w:rFonts w:ascii="Times New Roman" w:hAnsi="Times New Roman" w:cs="Times New Roman"/>
          <w:sz w:val="24"/>
          <w:szCs w:val="24"/>
        </w:rPr>
      </w:pPr>
      <w:r w:rsidRPr="00C43AFC">
        <w:rPr>
          <w:rFonts w:ascii="Times New Roman" w:hAnsi="Times New Roman" w:cs="Times New Roman"/>
          <w:b/>
          <w:bCs/>
          <w:sz w:val="24"/>
          <w:szCs w:val="24"/>
        </w:rPr>
        <w:t>Figure: 2D</w:t>
      </w:r>
      <w:r w:rsidRPr="00C43AFC">
        <w:rPr>
          <w:rFonts w:ascii="Times New Roman" w:hAnsi="Times New Roman" w:cs="Times New Roman"/>
          <w:sz w:val="24"/>
          <w:szCs w:val="24"/>
        </w:rPr>
        <w:t xml:space="preserve"> interaction Diagram of protein and ligand through molecular dynamics study.</w:t>
      </w:r>
    </w:p>
    <w:sectPr w:rsidR="008A2847" w:rsidRPr="00C43AFC" w:rsidSect="00D3570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ARSxuZmZmaWhko6SsGpxcWZ+XkgBYa1AFLCVVwsAAAA"/>
  </w:docVars>
  <w:rsids>
    <w:rsidRoot w:val="00287FEA"/>
    <w:rsid w:val="001A529D"/>
    <w:rsid w:val="001A7382"/>
    <w:rsid w:val="00287FEA"/>
    <w:rsid w:val="00404646"/>
    <w:rsid w:val="005B208C"/>
    <w:rsid w:val="00677F2A"/>
    <w:rsid w:val="008A2847"/>
    <w:rsid w:val="00AC6867"/>
    <w:rsid w:val="00C43AFC"/>
    <w:rsid w:val="00D3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4E2DA"/>
  <w15:chartTrackingRefBased/>
  <w15:docId w15:val="{68605AA0-5547-4222-A754-A3A18F2DE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6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MANAITHIYA</dc:creator>
  <cp:keywords/>
  <dc:description/>
  <cp:lastModifiedBy>AJAY MANAITHIYA</cp:lastModifiedBy>
  <cp:revision>7</cp:revision>
  <dcterms:created xsi:type="dcterms:W3CDTF">2024-03-13T22:48:00Z</dcterms:created>
  <dcterms:modified xsi:type="dcterms:W3CDTF">2024-05-05T19:02:00Z</dcterms:modified>
</cp:coreProperties>
</file>